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3EB" w:rsidRDefault="00FE608F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This questionnaire is intended to assess the level of satisfaction of residents regarding the training in surgery at Addis Ababa University College of Health Sciences Department of Surgery. </w:t>
      </w:r>
    </w:p>
    <w:p w:rsidR="003703EB" w:rsidRDefault="00FE608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I</w:t>
      </w:r>
    </w:p>
    <w:p w:rsidR="003703EB" w:rsidRDefault="00FE608F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art I: </w:t>
      </w:r>
    </w:p>
    <w:p w:rsidR="003703EB" w:rsidRDefault="00FE608F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ge:________</w:t>
      </w:r>
    </w:p>
    <w:p w:rsidR="003703EB" w:rsidRDefault="00FE608F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ex: </w:t>
      </w:r>
    </w:p>
    <w:p w:rsidR="003703EB" w:rsidRDefault="00FE608F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 </w:t>
      </w:r>
    </w:p>
    <w:p w:rsidR="003703EB" w:rsidRDefault="00FE608F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</w:t>
      </w:r>
    </w:p>
    <w:p w:rsidR="003703EB" w:rsidRDefault="00FE608F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Year of residency: </w:t>
      </w:r>
    </w:p>
    <w:p w:rsidR="003703EB" w:rsidRDefault="00FE608F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rd </w:t>
      </w:r>
    </w:p>
    <w:p w:rsidR="003703EB" w:rsidRDefault="00FE608F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</w:t>
      </w:r>
    </w:p>
    <w:p w:rsidR="003703EB" w:rsidRDefault="00FE608F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3703EB" w:rsidRDefault="00FE608F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our sponsoring institution</w:t>
      </w:r>
    </w:p>
    <w:p w:rsidR="003703EB" w:rsidRDefault="00FE608F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eaching institution/university</w:t>
      </w:r>
    </w:p>
    <w:p w:rsidR="003703EB" w:rsidRDefault="00FE608F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gional health office</w:t>
      </w:r>
    </w:p>
    <w:p w:rsidR="003703EB" w:rsidRDefault="00FE608F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lf sponsor</w:t>
      </w:r>
      <w:proofErr w:type="spellEnd"/>
    </w:p>
    <w:p w:rsidR="003703EB" w:rsidRDefault="00FE608F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ther</w:t>
      </w:r>
    </w:p>
    <w:p w:rsidR="003703EB" w:rsidRDefault="00FE608F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umber of years of service as a general practitioner before residency:________</w:t>
      </w:r>
    </w:p>
    <w:p w:rsidR="003703EB" w:rsidRDefault="00FE608F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pecialty: </w:t>
      </w:r>
    </w:p>
    <w:p w:rsidR="003703EB" w:rsidRDefault="00FE608F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ener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rgerY</w:t>
      </w:r>
      <w:proofErr w:type="spellEnd"/>
    </w:p>
    <w:p w:rsidR="003703EB" w:rsidRDefault="00FE608F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eurosurgery </w:t>
      </w:r>
    </w:p>
    <w:p w:rsidR="003703EB" w:rsidRDefault="00FE608F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lastic and reconstr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tive surgery </w:t>
      </w:r>
    </w:p>
    <w:p w:rsidR="003703EB" w:rsidRDefault="00FE608F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ediatric surgery</w:t>
      </w:r>
    </w:p>
    <w:p w:rsidR="003703EB" w:rsidRDefault="00FE608F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rology</w:t>
      </w:r>
    </w:p>
    <w:p w:rsidR="003703EB" w:rsidRDefault="00FE608F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as the current specialty you are attending your first choice upon admission  </w:t>
      </w:r>
    </w:p>
    <w:p w:rsidR="003703EB" w:rsidRDefault="00FE608F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Yes   </w:t>
      </w:r>
    </w:p>
    <w:p w:rsidR="003703EB" w:rsidRDefault="00FE608F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:rsidR="003703EB" w:rsidRDefault="003703E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703EB" w:rsidRDefault="00FE608F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art II: </w:t>
      </w:r>
    </w:p>
    <w:p w:rsidR="003703EB" w:rsidRDefault="003703E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703EB" w:rsidRDefault="00FE608F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lease rate your satisfaction with the following parameters from 1 - 5, [1: very dissatisfied, 5: very satisfied]</w:t>
      </w:r>
    </w:p>
    <w:p w:rsidR="003703EB" w:rsidRDefault="003703E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829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65"/>
        <w:gridCol w:w="5805"/>
        <w:gridCol w:w="345"/>
        <w:gridCol w:w="360"/>
        <w:gridCol w:w="285"/>
        <w:gridCol w:w="375"/>
        <w:gridCol w:w="360"/>
      </w:tblGrid>
      <w:tr w:rsidR="003703E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FE6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FE6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FE6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FE6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FE6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703E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FE6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FE60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perative case volume and diversity </w:t>
            </w:r>
          </w:p>
        </w:tc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03E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FE6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FE6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tisfaction on intraoperative hands-on training provided</w:t>
            </w:r>
          </w:p>
        </w:tc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03E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FE6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FE6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tisfaction on teaching on Morning sessions</w:t>
            </w:r>
          </w:p>
        </w:tc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03E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FE6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FE608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tisfaction on teaching on seminar sessions</w:t>
            </w:r>
          </w:p>
        </w:tc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03E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FE6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FE6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tisfa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 teachings on Ward Rounds</w:t>
            </w:r>
          </w:p>
        </w:tc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03E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FE6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FE6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tisfaction on Research opportunities provided by the training program?</w:t>
            </w:r>
          </w:p>
        </w:tc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03EB" w:rsidRDefault="003703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FE608F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art III</w:t>
      </w: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FE608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01.  I feel that I will be technically and scientifically proficient by the time I graduate from my training program</w:t>
      </w:r>
    </w:p>
    <w:p w:rsidR="003703EB" w:rsidRDefault="00FE608F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trongly disagree; </w:t>
      </w:r>
    </w:p>
    <w:p w:rsidR="003703EB" w:rsidRDefault="00FE608F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isagree;  </w:t>
      </w:r>
    </w:p>
    <w:p w:rsidR="003703EB" w:rsidRDefault="00FE608F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eutral;  </w:t>
      </w:r>
    </w:p>
    <w:p w:rsidR="003703EB" w:rsidRDefault="00FE608F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gree;  </w:t>
      </w:r>
    </w:p>
    <w:p w:rsidR="003703EB" w:rsidRDefault="00FE608F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trongly agree</w:t>
      </w:r>
    </w:p>
    <w:p w:rsidR="003703EB" w:rsidRDefault="00FE608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02. What is your overall satisfaction rate with your current training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rogram[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rate it out of ten]____________________________________</w:t>
      </w:r>
    </w:p>
    <w:p w:rsidR="003703EB" w:rsidRDefault="00FE608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3703EB" w:rsidRDefault="00FE608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03. Do you regret joining your sub-specialty?</w:t>
      </w:r>
    </w:p>
    <w:p w:rsidR="003703EB" w:rsidRDefault="00FE608F">
      <w:pPr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Yes </w:t>
      </w:r>
    </w:p>
    <w:p w:rsidR="003703EB" w:rsidRDefault="00FE608F">
      <w:pPr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:rsidR="003703EB" w:rsidRDefault="00FE608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04. Do you regret joining surgery? </w:t>
      </w:r>
    </w:p>
    <w:p w:rsidR="003703EB" w:rsidRDefault="00FE608F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Yes </w:t>
      </w:r>
    </w:p>
    <w:p w:rsidR="003703EB" w:rsidRDefault="00FE608F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:rsidR="003703EB" w:rsidRDefault="00FE608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05. What areas of improvement do you suggest on the following aspects of th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raining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FE608F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ounds</w:t>
      </w: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FE608F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eminars </w:t>
      </w: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FE608F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rning sessions</w:t>
      </w: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FE608F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traoperative teaching</w:t>
      </w: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FE608F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search</w:t>
      </w: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FE608F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orkload</w:t>
      </w: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1" w:name="_gjdgxs" w:colFirst="0" w:colLast="0"/>
      <w:bookmarkEnd w:id="1"/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2" w:name="_a5kj14r27vxg" w:colFirst="0" w:colLast="0"/>
      <w:bookmarkEnd w:id="2"/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3703E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703EB" w:rsidRDefault="00FE608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sectPr w:rsidR="003703EB">
      <w:pgSz w:w="11906" w:h="16838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multiLevelType w:val="multilevel"/>
    <w:tmpl w:val="FFFFFFFF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>
    <w:nsid w:val="00000001"/>
    <w:multiLevelType w:val="multilevel"/>
    <w:tmpl w:val="FFFFFFFF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>
    <w:nsid w:val="00000002"/>
    <w:multiLevelType w:val="multilevel"/>
    <w:tmpl w:val="FFFFFFFF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3">
    <w:nsid w:val="00000003"/>
    <w:multiLevelType w:val="multilevel"/>
    <w:tmpl w:val="FFFFFFFF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4">
    <w:nsid w:val="00000004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nsid w:val="00000005"/>
    <w:multiLevelType w:val="multilevel"/>
    <w:tmpl w:val="FFFFFFFF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3703EB"/>
    <w:rsid w:val="003703EB"/>
    <w:rsid w:val="00FE6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jc w:val="both"/>
    </w:pPr>
    <w:rPr>
      <w:sz w:val="21"/>
    </w:rPr>
  </w:style>
  <w:style w:type="paragraph" w:styleId="Heading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jc w:val="both"/>
    </w:pPr>
    <w:rPr>
      <w:sz w:val="21"/>
    </w:rPr>
  </w:style>
  <w:style w:type="paragraph" w:styleId="Heading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3</Words>
  <Characters>1502</Characters>
  <Application>Microsoft Office Word</Application>
  <DocSecurity>0</DocSecurity>
  <Lines>2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 Office</dc:creator>
  <cp:lastModifiedBy>GSABORDO</cp:lastModifiedBy>
  <cp:revision>2</cp:revision>
  <dcterms:created xsi:type="dcterms:W3CDTF">2022-06-17T07:47:00Z</dcterms:created>
  <dcterms:modified xsi:type="dcterms:W3CDTF">2022-06-17T07:47:00Z</dcterms:modified>
</cp:coreProperties>
</file>